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9D1" w:rsidRDefault="00AE6DA7" w:rsidP="002A60F0">
      <w:pPr>
        <w:ind w:firstLine="0"/>
      </w:pPr>
      <w:r>
        <w:rPr>
          <w:noProof/>
        </w:rPr>
        <w:drawing>
          <wp:inline distT="0" distB="0" distL="0" distR="0">
            <wp:extent cx="5724144" cy="468172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144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F0" w:rsidRPr="002A60F0" w:rsidRDefault="002A60F0" w:rsidP="002A60F0">
      <w:pPr>
        <w:ind w:firstLine="0"/>
      </w:pPr>
      <w:proofErr w:type="gramStart"/>
      <w:r>
        <w:rPr>
          <w:b/>
        </w:rPr>
        <w:t>Figure 1S.</w:t>
      </w:r>
      <w:proofErr w:type="gramEnd"/>
      <w:r>
        <w:t xml:space="preserve"> </w:t>
      </w:r>
      <w:proofErr w:type="gramStart"/>
      <w:r>
        <w:t xml:space="preserve">Flowchart of the protocol for developing and validating </w:t>
      </w:r>
      <w:proofErr w:type="spellStart"/>
      <w:r>
        <w:t>MutaCYP</w:t>
      </w:r>
      <w:proofErr w:type="spellEnd"/>
      <w:r>
        <w:t>.</w:t>
      </w:r>
      <w:proofErr w:type="gramEnd"/>
      <w:r>
        <w:t xml:space="preserve"> The entire training dataset (TS270) was used for feature selection. A linear model (LDA) was used with 5-fold cross-validation to evaluate performance of </w:t>
      </w:r>
      <w:r w:rsidR="00DD0A03">
        <w:t xml:space="preserve">different combinations of features. </w:t>
      </w:r>
      <w:r w:rsidR="00A51690">
        <w:t>The neural network</w:t>
      </w:r>
      <w:r w:rsidR="00DD0A03">
        <w:t xml:space="preserve"> (NN) based model was used with 5-fold cross-validation to evaluate performance of differen</w:t>
      </w:r>
      <w:bookmarkStart w:id="0" w:name="_GoBack"/>
      <w:bookmarkEnd w:id="0"/>
      <w:r w:rsidR="00DD0A03">
        <w:t xml:space="preserve">t NN architectures and training algorithms. White bars represent vectors used for the training of a given model (training subset). Light grey bars represent 20% of vectors from the corresponding training subset </w:t>
      </w:r>
      <w:r w:rsidR="005836E0">
        <w:t xml:space="preserve">used for choosing the best performing NN in a given training procedure (validation subset, 5f-VS in Table 5S). </w:t>
      </w:r>
      <w:r w:rsidR="00DD0A03">
        <w:t xml:space="preserve">Dark grey bars represent 20% of vectors </w:t>
      </w:r>
      <w:r w:rsidR="00074C8A">
        <w:t xml:space="preserve">from TS270 </w:t>
      </w:r>
      <w:r w:rsidR="00DD0A03">
        <w:t>used for evaluation (test subset, 5f-TS in Table 5S)</w:t>
      </w:r>
      <w:r w:rsidR="005836E0">
        <w:t xml:space="preserve"> in a given fold</w:t>
      </w:r>
      <w:r w:rsidR="00DD0A03">
        <w:t>.</w:t>
      </w:r>
      <w:r w:rsidR="005836E0">
        <w:t xml:space="preserve"> A single NN that showed best accuracy on 5f-VS and generalization on 5f-TS was chosen for </w:t>
      </w:r>
      <w:proofErr w:type="spellStart"/>
      <w:r w:rsidR="005836E0">
        <w:t>MutaCYP</w:t>
      </w:r>
      <w:proofErr w:type="spellEnd"/>
      <w:r w:rsidR="005836E0">
        <w:t>, which was subsequently evaluated using the whole training set (TS270), control set (CS30), and blind set (BS292).</w:t>
      </w:r>
    </w:p>
    <w:sectPr w:rsidR="002A60F0" w:rsidRPr="002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F0"/>
    <w:rsid w:val="000039D1"/>
    <w:rsid w:val="00074C8A"/>
    <w:rsid w:val="000E502D"/>
    <w:rsid w:val="00290847"/>
    <w:rsid w:val="002A182D"/>
    <w:rsid w:val="002A60F0"/>
    <w:rsid w:val="005836E0"/>
    <w:rsid w:val="009E0341"/>
    <w:rsid w:val="00A51690"/>
    <w:rsid w:val="00AE6DA7"/>
    <w:rsid w:val="00B36F1C"/>
    <w:rsid w:val="00D411FC"/>
    <w:rsid w:val="00DD0A03"/>
    <w:rsid w:val="00E4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2D"/>
    <w:pPr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82D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182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A182D"/>
    <w:pPr>
      <w:ind w:firstLine="0"/>
      <w:contextualSpacing/>
      <w:jc w:val="center"/>
    </w:pPr>
    <w:rPr>
      <w:rFonts w:eastAsiaTheme="majorEastAsia" w:cstheme="majorBidi"/>
      <w:b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182D"/>
    <w:rPr>
      <w:rFonts w:ascii="Times New Roman" w:eastAsiaTheme="majorEastAsia" w:hAnsi="Times New Roman" w:cstheme="majorBidi"/>
      <w:b/>
      <w:kern w:val="28"/>
      <w:sz w:val="24"/>
      <w:szCs w:val="52"/>
    </w:rPr>
  </w:style>
  <w:style w:type="character" w:styleId="Hyperlink">
    <w:name w:val="Hyperlink"/>
    <w:basedOn w:val="DefaultParagraphFont"/>
    <w:uiPriority w:val="99"/>
    <w:unhideWhenUsed/>
    <w:rsid w:val="002A182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A182D"/>
    <w:pPr>
      <w:ind w:firstLine="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8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2D"/>
    <w:pPr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82D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182D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A182D"/>
    <w:pPr>
      <w:ind w:firstLine="0"/>
      <w:contextualSpacing/>
      <w:jc w:val="center"/>
    </w:pPr>
    <w:rPr>
      <w:rFonts w:eastAsiaTheme="majorEastAsia" w:cstheme="majorBidi"/>
      <w:b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182D"/>
    <w:rPr>
      <w:rFonts w:ascii="Times New Roman" w:eastAsiaTheme="majorEastAsia" w:hAnsi="Times New Roman" w:cstheme="majorBidi"/>
      <w:b/>
      <w:kern w:val="28"/>
      <w:sz w:val="24"/>
      <w:szCs w:val="52"/>
    </w:rPr>
  </w:style>
  <w:style w:type="character" w:styleId="Hyperlink">
    <w:name w:val="Hyperlink"/>
    <w:basedOn w:val="DefaultParagraphFont"/>
    <w:uiPriority w:val="99"/>
    <w:unhideWhenUsed/>
    <w:rsid w:val="002A182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A182D"/>
    <w:pPr>
      <w:ind w:firstLine="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8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ollo, Alexey</dc:creator>
  <cp:lastModifiedBy>Porollo, Alexey</cp:lastModifiedBy>
  <cp:revision>4</cp:revision>
  <cp:lastPrinted>2014-07-09T19:01:00Z</cp:lastPrinted>
  <dcterms:created xsi:type="dcterms:W3CDTF">2014-07-09T18:11:00Z</dcterms:created>
  <dcterms:modified xsi:type="dcterms:W3CDTF">2014-07-10T17:43:00Z</dcterms:modified>
</cp:coreProperties>
</file>